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77620" w14:textId="77777777" w:rsidR="004068EF" w:rsidRDefault="004068EF" w:rsidP="00E75DDF">
      <w:pPr>
        <w:spacing w:before="240" w:after="240" w:line="360" w:lineRule="auto"/>
        <w:rPr>
          <w:rFonts w:ascii="Times New Roman" w:hAnsi="Times New Roman"/>
          <w:sz w:val="24"/>
          <w:szCs w:val="24"/>
        </w:rPr>
      </w:pPr>
      <w:r w:rsidRPr="00E75DDF">
        <w:rPr>
          <w:rFonts w:ascii="Times New Roman" w:hAnsi="Times New Roman"/>
        </w:rPr>
        <w:t xml:space="preserve"> </w:t>
      </w:r>
      <w:r w:rsidRPr="00E75DDF">
        <w:rPr>
          <w:rFonts w:ascii="Times New Roman" w:hAnsi="Times New Roman"/>
          <w:b/>
          <w:bCs/>
          <w:sz w:val="24"/>
          <w:szCs w:val="24"/>
        </w:rPr>
        <w:t>Supp Table 1</w:t>
      </w:r>
      <w:r w:rsidRPr="00E75DDF">
        <w:rPr>
          <w:rFonts w:ascii="Times New Roman" w:hAnsi="Times New Roman"/>
          <w:sz w:val="24"/>
          <w:szCs w:val="24"/>
        </w:rPr>
        <w:t>. Ingredients and analytical constituents</w:t>
      </w:r>
    </w:p>
    <w:tbl>
      <w:tblPr>
        <w:tblStyle w:val="Tablaconcuadrcula2"/>
        <w:tblW w:w="9093" w:type="dxa"/>
        <w:tblInd w:w="534" w:type="dxa"/>
        <w:tblLook w:val="04A0" w:firstRow="1" w:lastRow="0" w:firstColumn="1" w:lastColumn="0" w:noHBand="0" w:noVBand="1"/>
      </w:tblPr>
      <w:tblGrid>
        <w:gridCol w:w="2790"/>
        <w:gridCol w:w="6303"/>
      </w:tblGrid>
      <w:tr w:rsidR="00E75DDF" w:rsidRPr="00E75DDF" w14:paraId="6D177625" w14:textId="77777777" w:rsidTr="002678CD">
        <w:trPr>
          <w:trHeight w:val="769"/>
        </w:trPr>
        <w:tc>
          <w:tcPr>
            <w:tcW w:w="2790" w:type="dxa"/>
            <w:shd w:val="clear" w:color="auto" w:fill="auto"/>
          </w:tcPr>
          <w:p w14:paraId="6D177621" w14:textId="77777777" w:rsidR="00E75DDF" w:rsidRPr="00E75DDF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gredients</w:t>
            </w:r>
          </w:p>
        </w:tc>
        <w:tc>
          <w:tcPr>
            <w:tcW w:w="6303" w:type="dxa"/>
            <w:shd w:val="clear" w:color="auto" w:fill="auto"/>
          </w:tcPr>
          <w:p w14:paraId="6D177622" w14:textId="77777777" w:rsidR="00E75DDF" w:rsidRPr="00E75DDF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sz w:val="24"/>
                <w:szCs w:val="24"/>
              </w:rPr>
              <w:t>Meat and animal derivatives</w:t>
            </w:r>
          </w:p>
          <w:p w14:paraId="6D177623" w14:textId="77777777" w:rsidR="00E75DDF" w:rsidRDefault="00E75DDF" w:rsidP="00E75DDF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color w:val="000000"/>
                <w:sz w:val="24"/>
                <w:szCs w:val="24"/>
              </w:rPr>
              <w:t>Minerals</w:t>
            </w:r>
          </w:p>
          <w:p w14:paraId="6D177624" w14:textId="77777777" w:rsidR="00E75DDF" w:rsidRPr="00E75DDF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75DDF" w:rsidRPr="00E75DDF" w14:paraId="6D17762B" w14:textId="77777777" w:rsidTr="002678CD">
        <w:tc>
          <w:tcPr>
            <w:tcW w:w="2790" w:type="dxa"/>
            <w:shd w:val="clear" w:color="auto" w:fill="auto"/>
          </w:tcPr>
          <w:p w14:paraId="6D177626" w14:textId="77777777" w:rsidR="00E75DDF" w:rsidRPr="00E75DDF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trition &amp; Analytical Constituents (%)</w:t>
            </w:r>
          </w:p>
        </w:tc>
        <w:tc>
          <w:tcPr>
            <w:tcW w:w="6303" w:type="dxa"/>
            <w:shd w:val="clear" w:color="auto" w:fill="auto"/>
          </w:tcPr>
          <w:p w14:paraId="6D177627" w14:textId="1CF3924D" w:rsidR="00E75DDF" w:rsidRPr="00E75DDF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color w:val="000000"/>
                <w:sz w:val="24"/>
                <w:szCs w:val="24"/>
              </w:rPr>
              <w:t>Protein: 5</w:t>
            </w:r>
            <w:r w:rsidR="0089679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  <w:p w14:paraId="6D177628" w14:textId="49228651" w:rsidR="00E75DDF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color w:val="000000"/>
                <w:sz w:val="24"/>
                <w:szCs w:val="24"/>
              </w:rPr>
              <w:t>Fat: 1</w:t>
            </w:r>
            <w:r w:rsidR="009323C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3C476E">
              <w:rPr>
                <w:rFonts w:ascii="Times New Roman" w:hAnsi="Times New Roman"/>
                <w:color w:val="000000"/>
                <w:sz w:val="24"/>
                <w:szCs w:val="24"/>
              </w:rPr>
              <w:t>,7</w:t>
            </w:r>
          </w:p>
          <w:p w14:paraId="6D177629" w14:textId="70580ACD" w:rsidR="00E75DDF" w:rsidRPr="00E75DDF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rude ash: </w:t>
            </w:r>
            <w:r w:rsidR="003C47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 w:rsidRPr="00E75DDF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3C47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  <w:p w14:paraId="6D17762A" w14:textId="3B0F1686" w:rsidR="00E75DDF" w:rsidRPr="00E75DDF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rude fibre: </w:t>
            </w:r>
            <w:r w:rsidR="003C476E">
              <w:rPr>
                <w:rFonts w:ascii="Times New Roman" w:hAnsi="Times New Roman"/>
                <w:color w:val="000000"/>
                <w:sz w:val="24"/>
                <w:szCs w:val="24"/>
              </w:rPr>
              <w:t>&lt;0,5</w:t>
            </w:r>
          </w:p>
        </w:tc>
      </w:tr>
      <w:tr w:rsidR="00E75DDF" w:rsidRPr="00E75DDF" w14:paraId="6D177633" w14:textId="77777777" w:rsidTr="002678CD">
        <w:tc>
          <w:tcPr>
            <w:tcW w:w="2790" w:type="dxa"/>
            <w:shd w:val="clear" w:color="auto" w:fill="auto"/>
          </w:tcPr>
          <w:p w14:paraId="6D17762C" w14:textId="77777777" w:rsidR="00E75DDF" w:rsidRPr="00E75DDF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tritional additives (mg/kg)</w:t>
            </w:r>
          </w:p>
        </w:tc>
        <w:tc>
          <w:tcPr>
            <w:tcW w:w="6303" w:type="dxa"/>
            <w:shd w:val="clear" w:color="auto" w:fill="auto"/>
          </w:tcPr>
          <w:p w14:paraId="6D17762D" w14:textId="2C47EF9E" w:rsidR="00E75DDF" w:rsidRPr="00EE49DA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Iron: </w:t>
            </w:r>
            <w:r w:rsidR="00554704"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730</w:t>
            </w:r>
          </w:p>
          <w:p w14:paraId="6D17762E" w14:textId="2FB58983" w:rsidR="00E75DDF" w:rsidRPr="00EE49DA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Iodine: 1</w:t>
            </w:r>
            <w:r w:rsidR="00554704"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8</w:t>
            </w:r>
          </w:p>
          <w:p w14:paraId="6D17762F" w14:textId="77777777" w:rsidR="00E75DDF" w:rsidRPr="00EE49DA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Copper: 110</w:t>
            </w:r>
          </w:p>
          <w:p w14:paraId="6D177630" w14:textId="0B0620A3" w:rsidR="00E75DDF" w:rsidRPr="00EE49DA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Manganese: </w:t>
            </w:r>
            <w:r w:rsidR="00554704"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340</w:t>
            </w:r>
          </w:p>
          <w:p w14:paraId="6D177631" w14:textId="093A67D0" w:rsidR="00E75DDF" w:rsidRPr="00EE49DA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Zinc: 1</w:t>
            </w:r>
            <w:r w:rsidR="00554704"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1</w:t>
            </w:r>
            <w:r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00</w:t>
            </w:r>
          </w:p>
          <w:p w14:paraId="6D177632" w14:textId="7393002C" w:rsidR="00E75DDF" w:rsidRPr="00E75DDF" w:rsidRDefault="00E75DDF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color w:val="000000"/>
                <w:sz w:val="24"/>
                <w:szCs w:val="24"/>
              </w:rPr>
              <w:t>Selenium: 1</w:t>
            </w:r>
          </w:p>
        </w:tc>
      </w:tr>
      <w:tr w:rsidR="00E75DDF" w:rsidRPr="00A44570" w14:paraId="6D177636" w14:textId="77777777" w:rsidTr="002678CD">
        <w:tc>
          <w:tcPr>
            <w:tcW w:w="2790" w:type="dxa"/>
            <w:shd w:val="clear" w:color="auto" w:fill="auto"/>
          </w:tcPr>
          <w:p w14:paraId="6D177634" w14:textId="41C833F8" w:rsidR="00E75DDF" w:rsidRPr="00E75DDF" w:rsidRDefault="0030415B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59D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itamins (average level)</w:t>
            </w:r>
          </w:p>
        </w:tc>
        <w:tc>
          <w:tcPr>
            <w:tcW w:w="6303" w:type="dxa"/>
            <w:shd w:val="clear" w:color="auto" w:fill="auto"/>
          </w:tcPr>
          <w:p w14:paraId="0741D0A2" w14:textId="77777777" w:rsidR="00E75DDF" w:rsidRPr="00EE49DA" w:rsidRDefault="0030415B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Vitamin E: </w:t>
            </w:r>
            <w:r w:rsidR="00DF59DB"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6445 IU/Kg</w:t>
            </w:r>
          </w:p>
          <w:p w14:paraId="6D177635" w14:textId="69E44774" w:rsidR="00DF59DB" w:rsidRPr="00EE49DA" w:rsidRDefault="00DF59DB" w:rsidP="00E75DDF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EE49D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Vitamin C: 1450 mg/Kg</w:t>
            </w:r>
          </w:p>
        </w:tc>
      </w:tr>
      <w:tr w:rsidR="0030415B" w:rsidRPr="00E75DDF" w14:paraId="627EABE1" w14:textId="77777777" w:rsidTr="002678CD">
        <w:tc>
          <w:tcPr>
            <w:tcW w:w="2790" w:type="dxa"/>
            <w:shd w:val="clear" w:color="auto" w:fill="auto"/>
          </w:tcPr>
          <w:p w14:paraId="75342597" w14:textId="6EABD562" w:rsidR="0030415B" w:rsidRPr="00E75DDF" w:rsidRDefault="0030415B" w:rsidP="0030415B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ive microencapsulated microorganisms</w:t>
            </w:r>
          </w:p>
        </w:tc>
        <w:tc>
          <w:tcPr>
            <w:tcW w:w="6303" w:type="dxa"/>
            <w:shd w:val="clear" w:color="auto" w:fill="auto"/>
          </w:tcPr>
          <w:p w14:paraId="6C931AF9" w14:textId="0943F11E" w:rsidR="0030415B" w:rsidRPr="00E75DDF" w:rsidRDefault="0030415B" w:rsidP="0030415B">
            <w:pPr>
              <w:spacing w:line="276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75DD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Enterococcus </w:t>
            </w:r>
            <w:r w:rsidR="0009186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ctis</w:t>
            </w:r>
            <w:r w:rsidRPr="00E75DD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75DD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F 68 </w:t>
            </w:r>
            <w:r w:rsidRPr="00A44570">
              <w:rPr>
                <w:rFonts w:ascii="Times New Roman" w:hAnsi="Times New Roman"/>
                <w:sz w:val="24"/>
                <w:szCs w:val="24"/>
              </w:rPr>
              <w:t xml:space="preserve">NCIMB 10415: </w:t>
            </w:r>
            <w:r w:rsidR="005D2D39" w:rsidRPr="00A44570">
              <w:rPr>
                <w:rFonts w:ascii="Times New Roman" w:hAnsi="Times New Roman"/>
                <w:sz w:val="24"/>
                <w:szCs w:val="24"/>
              </w:rPr>
              <w:t>5</w:t>
            </w:r>
            <w:r w:rsidRPr="00A44570">
              <w:rPr>
                <w:rFonts w:ascii="Times New Roman" w:hAnsi="Times New Roman"/>
                <w:sz w:val="24"/>
                <w:szCs w:val="24"/>
              </w:rPr>
              <w:t>x10</w:t>
            </w:r>
            <w:r w:rsidR="00EE49DA" w:rsidRPr="00A44570"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  <w:r w:rsidRPr="00A4457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A44570">
              <w:rPr>
                <w:rFonts w:ascii="Times New Roman" w:hAnsi="Times New Roman"/>
                <w:sz w:val="24"/>
                <w:szCs w:val="24"/>
              </w:rPr>
              <w:t>C</w:t>
            </w:r>
            <w:r w:rsidR="006A4B1E" w:rsidRPr="00A44570">
              <w:rPr>
                <w:rFonts w:ascii="Times New Roman" w:hAnsi="Times New Roman"/>
                <w:sz w:val="24"/>
                <w:szCs w:val="24"/>
              </w:rPr>
              <w:t>FU</w:t>
            </w:r>
            <w:r w:rsidRPr="00A44570">
              <w:rPr>
                <w:rFonts w:ascii="Times New Roman" w:hAnsi="Times New Roman"/>
                <w:sz w:val="24"/>
                <w:szCs w:val="24"/>
              </w:rPr>
              <w:t>/kg</w:t>
            </w:r>
          </w:p>
        </w:tc>
      </w:tr>
    </w:tbl>
    <w:p w14:paraId="6D177637" w14:textId="77777777" w:rsidR="004068EF" w:rsidRPr="00E75DDF" w:rsidRDefault="004068EF" w:rsidP="004068EF">
      <w:pPr>
        <w:spacing w:before="240" w:after="24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6D177638" w14:textId="77777777" w:rsidR="009301B9" w:rsidRPr="00E75DDF" w:rsidRDefault="009301B9">
      <w:pPr>
        <w:rPr>
          <w:rFonts w:ascii="Times New Roman" w:hAnsi="Times New Roman"/>
          <w:lang w:val="en-US"/>
        </w:rPr>
      </w:pPr>
    </w:p>
    <w:sectPr w:rsidR="009301B9" w:rsidRPr="00E75DDF" w:rsidSect="00FB08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895C2" w14:textId="77777777" w:rsidR="008C4E4F" w:rsidRDefault="008C4E4F" w:rsidP="00EE49DA">
      <w:r>
        <w:separator/>
      </w:r>
    </w:p>
  </w:endnote>
  <w:endnote w:type="continuationSeparator" w:id="0">
    <w:p w14:paraId="47789EA3" w14:textId="77777777" w:rsidR="008C4E4F" w:rsidRDefault="008C4E4F" w:rsidP="00EE4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1C8C4" w14:textId="77777777" w:rsidR="008C4E4F" w:rsidRDefault="008C4E4F" w:rsidP="00EE49DA">
      <w:r>
        <w:separator/>
      </w:r>
    </w:p>
  </w:footnote>
  <w:footnote w:type="continuationSeparator" w:id="0">
    <w:p w14:paraId="79A71C0A" w14:textId="77777777" w:rsidR="008C4E4F" w:rsidRDefault="008C4E4F" w:rsidP="00EE49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B44605"/>
    <w:multiLevelType w:val="hybridMultilevel"/>
    <w:tmpl w:val="E30E0AAA"/>
    <w:lvl w:ilvl="0" w:tplc="6AEAF60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2943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8EF"/>
    <w:rsid w:val="0002707A"/>
    <w:rsid w:val="00032C0C"/>
    <w:rsid w:val="0009186A"/>
    <w:rsid w:val="000F1185"/>
    <w:rsid w:val="00157D5D"/>
    <w:rsid w:val="0021716A"/>
    <w:rsid w:val="002678CD"/>
    <w:rsid w:val="0030415B"/>
    <w:rsid w:val="003C476E"/>
    <w:rsid w:val="004068EF"/>
    <w:rsid w:val="00423726"/>
    <w:rsid w:val="00554704"/>
    <w:rsid w:val="005A15AE"/>
    <w:rsid w:val="005D2D39"/>
    <w:rsid w:val="006307AF"/>
    <w:rsid w:val="006A4B1E"/>
    <w:rsid w:val="00856BD7"/>
    <w:rsid w:val="0089679B"/>
    <w:rsid w:val="008A5489"/>
    <w:rsid w:val="008C4E4F"/>
    <w:rsid w:val="009301B9"/>
    <w:rsid w:val="009323C9"/>
    <w:rsid w:val="00A44570"/>
    <w:rsid w:val="00AE2D28"/>
    <w:rsid w:val="00AF1F40"/>
    <w:rsid w:val="00B40C7F"/>
    <w:rsid w:val="00B93C04"/>
    <w:rsid w:val="00C55BA8"/>
    <w:rsid w:val="00D74606"/>
    <w:rsid w:val="00D92C9E"/>
    <w:rsid w:val="00DB11AA"/>
    <w:rsid w:val="00DF59DB"/>
    <w:rsid w:val="00E75DDF"/>
    <w:rsid w:val="00EE49DA"/>
    <w:rsid w:val="00FB0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177620"/>
  <w15:docId w15:val="{82FFCE8D-5B3B-496B-842A-941BC1AB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8EF"/>
    <w:pPr>
      <w:spacing w:after="0" w:line="240" w:lineRule="auto"/>
    </w:pPr>
    <w:rPr>
      <w:rFonts w:ascii="Calibri" w:eastAsia="Calibri" w:hAnsi="Calibri" w:cs="Times New Roman"/>
      <w:kern w:val="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06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6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68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6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68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68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68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68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68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6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6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6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68E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68E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68E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68E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68E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68E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68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06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6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06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6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068E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68E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068E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6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68E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68EF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4068E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068E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068EF"/>
    <w:rPr>
      <w:rFonts w:ascii="Calibri" w:eastAsia="Calibri" w:hAnsi="Calibri" w:cs="Times New Roman"/>
      <w:kern w:val="0"/>
      <w:sz w:val="20"/>
      <w:szCs w:val="20"/>
      <w:lang w:val="en-GB"/>
    </w:rPr>
  </w:style>
  <w:style w:type="table" w:customStyle="1" w:styleId="Tablaconcuadrcula2">
    <w:name w:val="Tabla con cuadrícula2"/>
    <w:basedOn w:val="Tablanormal"/>
    <w:next w:val="Tablaconcuadrcula"/>
    <w:uiPriority w:val="39"/>
    <w:rsid w:val="004068E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06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E49D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E49DA"/>
    <w:rPr>
      <w:rFonts w:ascii="Calibri" w:eastAsia="Calibri" w:hAnsi="Calibri" w:cs="Times New Roman"/>
      <w:kern w:val="0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EE49D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9DA"/>
    <w:rPr>
      <w:rFonts w:ascii="Calibri" w:eastAsia="Calibri" w:hAnsi="Calibri" w:cs="Times New Roman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4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López Villalba</dc:creator>
  <cp:lastModifiedBy>Ignacio López Villalba</cp:lastModifiedBy>
  <cp:revision>2</cp:revision>
  <dcterms:created xsi:type="dcterms:W3CDTF">2025-05-16T10:56:00Z</dcterms:created>
  <dcterms:modified xsi:type="dcterms:W3CDTF">2025-05-16T10:56:00Z</dcterms:modified>
</cp:coreProperties>
</file>